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B7F" w:rsidRPr="001E6822" w:rsidRDefault="00CE2B7F" w:rsidP="00CE2B7F">
      <w:pPr>
        <w:spacing w:after="0" w:line="360" w:lineRule="auto"/>
        <w:jc w:val="both"/>
        <w:rPr>
          <w:rStyle w:val="z3988"/>
          <w:rFonts w:ascii="Times New Roman" w:hAnsi="Times New Roman"/>
          <w:b/>
          <w:sz w:val="24"/>
          <w:szCs w:val="24"/>
        </w:rPr>
      </w:pPr>
      <w:r w:rsidRPr="001E6822">
        <w:rPr>
          <w:rStyle w:val="z3988"/>
          <w:rFonts w:ascii="Times New Roman" w:hAnsi="Times New Roman"/>
          <w:b/>
          <w:sz w:val="24"/>
          <w:szCs w:val="24"/>
        </w:rPr>
        <w:t xml:space="preserve">Appendix </w:t>
      </w:r>
      <w:r w:rsidR="007F1518">
        <w:rPr>
          <w:rStyle w:val="z3988"/>
          <w:rFonts w:ascii="Times New Roman" w:hAnsi="Times New Roman"/>
          <w:b/>
          <w:sz w:val="24"/>
          <w:szCs w:val="24"/>
        </w:rPr>
        <w:t>S</w:t>
      </w:r>
      <w:r w:rsidRPr="001E6822">
        <w:rPr>
          <w:rStyle w:val="z3988"/>
          <w:rFonts w:ascii="Times New Roman" w:hAnsi="Times New Roman"/>
          <w:b/>
          <w:sz w:val="24"/>
          <w:szCs w:val="24"/>
        </w:rPr>
        <w:t>1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bCs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bCs/>
          <w:sz w:val="24"/>
          <w:szCs w:val="24"/>
          <w:lang w:val="en-GB"/>
        </w:rPr>
        <w:t>Questionnaires before the behaviour tests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i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i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bCs/>
          <w:i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bCs/>
          <w:i/>
          <w:sz w:val="24"/>
          <w:szCs w:val="24"/>
          <w:lang w:val="en-GB"/>
        </w:rPr>
        <w:t>Demographics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Sex: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Age: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Profession:</w:t>
      </w:r>
    </w:p>
    <w:p w:rsidR="00CE2B7F" w:rsidRPr="001E6822" w:rsidRDefault="00CE2B7F" w:rsidP="00CE2B7F">
      <w:pPr>
        <w:spacing w:after="0" w:line="360" w:lineRule="auto"/>
        <w:ind w:firstLine="700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If you are a student, what do you study? ...............................................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Highest level of education:</w:t>
      </w:r>
    </w:p>
    <w:p w:rsidR="00CE2B7F" w:rsidRPr="001E6822" w:rsidRDefault="00CE2B7F" w:rsidP="00CE2B7F">
      <w:pPr>
        <w:spacing w:after="0" w:line="360" w:lineRule="auto"/>
        <w:ind w:left="720" w:hanging="360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1.)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ab/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primary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school</w:t>
      </w:r>
    </w:p>
    <w:p w:rsidR="00CE2B7F" w:rsidRPr="001E6822" w:rsidRDefault="00CE2B7F" w:rsidP="00CE2B7F">
      <w:pPr>
        <w:spacing w:after="0" w:line="360" w:lineRule="auto"/>
        <w:ind w:left="720" w:hanging="360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2.)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ab/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vocational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school, -please specify the profession as well: .......................................</w:t>
      </w:r>
    </w:p>
    <w:p w:rsidR="00CE2B7F" w:rsidRPr="001E6822" w:rsidRDefault="00CE2B7F" w:rsidP="00CE2B7F">
      <w:pPr>
        <w:spacing w:after="0" w:line="360" w:lineRule="auto"/>
        <w:ind w:left="720" w:hanging="360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3.)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ab/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high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school graduation</w:t>
      </w:r>
    </w:p>
    <w:p w:rsidR="00CE2B7F" w:rsidRPr="001E6822" w:rsidRDefault="00CE2B7F" w:rsidP="00CE2B7F">
      <w:pPr>
        <w:spacing w:after="0" w:line="360" w:lineRule="auto"/>
        <w:ind w:left="720" w:hanging="360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4.)</w:t>
      </w:r>
      <w:r w:rsidRPr="001E6822">
        <w:rPr>
          <w:rFonts w:ascii="Times New Roman" w:eastAsia="Arial" w:hAnsi="Times New Roman"/>
          <w:sz w:val="24"/>
          <w:szCs w:val="24"/>
          <w:lang w:val="en-GB"/>
        </w:rPr>
        <w:tab/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college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/ university, -please specify the university and the department  as well: ................................................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Do you have a pet? No / 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Yes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, namely: .............................................................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Do you have a robot? No / 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Yes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, namely: ....................................................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bCs/>
          <w:i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bCs/>
          <w:i/>
          <w:sz w:val="24"/>
          <w:szCs w:val="24"/>
          <w:lang w:val="en-GB"/>
        </w:rPr>
        <w:t>Technological Attitude Scale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5000" w:type="pct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088"/>
        <w:gridCol w:w="2144"/>
      </w:tblGrid>
      <w:tr w:rsidR="00CE2B7F" w:rsidRPr="001E6822" w:rsidTr="00CE2B7F">
        <w:tc>
          <w:tcPr>
            <w:tcW w:w="3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Pr="001E6822" w:rsidRDefault="00CE2B7F" w:rsidP="0008695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>I enjoy exploring new technical devices (1: not true at all - 10: absolutely true)</w:t>
            </w:r>
          </w:p>
        </w:tc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Default="00CE2B7F" w:rsidP="00CE2B7F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1 – 2 – 3 – 4 – 5 –</w:t>
            </w:r>
          </w:p>
          <w:p w:rsidR="00CE2B7F" w:rsidRPr="00CE2B7F" w:rsidRDefault="00CE2B7F" w:rsidP="00CE2B7F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6 – 7 – 8 – 9 –</w:t>
            </w: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 xml:space="preserve"> 10</w:t>
            </w:r>
          </w:p>
        </w:tc>
      </w:tr>
      <w:tr w:rsidR="00CE2B7F" w:rsidRPr="001E6822" w:rsidTr="00CE2B7F">
        <w:tc>
          <w:tcPr>
            <w:tcW w:w="3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Pr="001E6822" w:rsidRDefault="00CE2B7F" w:rsidP="0008695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>My technological knowledge is excellent (1: I strongly disagree – I absolutely agree)</w:t>
            </w:r>
          </w:p>
        </w:tc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Default="00CE2B7F" w:rsidP="00CE2B7F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1 – 2 – 3 – 4 – 5 –</w:t>
            </w:r>
          </w:p>
          <w:p w:rsidR="00CE2B7F" w:rsidRPr="001E6822" w:rsidRDefault="00CE2B7F" w:rsidP="00CE2B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6 – 7 – 8 – 9 –</w:t>
            </w: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 xml:space="preserve"> 10</w:t>
            </w:r>
          </w:p>
        </w:tc>
      </w:tr>
      <w:tr w:rsidR="00CE2B7F" w:rsidRPr="001E6822" w:rsidTr="00CE2B7F">
        <w:tc>
          <w:tcPr>
            <w:tcW w:w="3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Pr="001E6822" w:rsidRDefault="00CE2B7F" w:rsidP="0008695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>I can imagine to have a „companion” robot at home, which I can cooperate agreeably with (it greets me, chats, etc.)</w:t>
            </w:r>
          </w:p>
        </w:tc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Default="00CE2B7F" w:rsidP="00CE2B7F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1 – 2 – 3 – 4 – 5 –</w:t>
            </w:r>
          </w:p>
          <w:p w:rsidR="00CE2B7F" w:rsidRPr="001E6822" w:rsidRDefault="00CE2B7F" w:rsidP="00CE2B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6 – 7 – 8 – 9 –</w:t>
            </w: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 xml:space="preserve"> 10</w:t>
            </w:r>
          </w:p>
        </w:tc>
      </w:tr>
      <w:tr w:rsidR="00CE2B7F" w:rsidRPr="001E6822" w:rsidTr="00CE2B7F">
        <w:tc>
          <w:tcPr>
            <w:tcW w:w="3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Pr="001E6822" w:rsidRDefault="00CE2B7F" w:rsidP="0008695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>I would enjoy if a robot made the housework instead of me.</w:t>
            </w:r>
          </w:p>
        </w:tc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Default="00CE2B7F" w:rsidP="00CE2B7F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1 – 2 – 3 – 4 – 5 –</w:t>
            </w:r>
          </w:p>
          <w:p w:rsidR="00CE2B7F" w:rsidRPr="001E6822" w:rsidRDefault="00CE2B7F" w:rsidP="00CE2B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6 – 7 – 8 – 9 –</w:t>
            </w: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 xml:space="preserve"> 10</w:t>
            </w:r>
          </w:p>
        </w:tc>
      </w:tr>
      <w:tr w:rsidR="00CE2B7F" w:rsidRPr="001E6822" w:rsidTr="00CE2B7F">
        <w:tc>
          <w:tcPr>
            <w:tcW w:w="3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Pr="001E6822" w:rsidRDefault="00CE2B7F" w:rsidP="0008695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>I would enjoy if a robot took a lot of work from me at my workplace.</w:t>
            </w:r>
          </w:p>
        </w:tc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Default="00CE2B7F" w:rsidP="00CE2B7F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1 – 2 – 3 – 4 – 5 –</w:t>
            </w:r>
          </w:p>
          <w:p w:rsidR="00CE2B7F" w:rsidRPr="001E6822" w:rsidRDefault="00CE2B7F" w:rsidP="00CE2B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lastRenderedPageBreak/>
              <w:t>6 – 7 – 8 – 9 –</w:t>
            </w: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 xml:space="preserve"> 10</w:t>
            </w:r>
          </w:p>
        </w:tc>
      </w:tr>
      <w:tr w:rsidR="00CE2B7F" w:rsidRPr="001E6822" w:rsidTr="00CE2B7F">
        <w:tc>
          <w:tcPr>
            <w:tcW w:w="3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Pr="001E6822" w:rsidRDefault="00CE2B7F" w:rsidP="0008695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lastRenderedPageBreak/>
              <w:t xml:space="preserve">I would enjoy if I had a „companion robot” </w:t>
            </w:r>
            <w:proofErr w:type="gramStart"/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>who</w:t>
            </w:r>
            <w:proofErr w:type="gramEnd"/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 xml:space="preserve"> I had to care for.</w:t>
            </w:r>
          </w:p>
        </w:tc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Default="00CE2B7F" w:rsidP="00CE2B7F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1 – 2 – 3 – 4 – 5 –</w:t>
            </w:r>
          </w:p>
          <w:p w:rsidR="00CE2B7F" w:rsidRPr="001E6822" w:rsidRDefault="00CE2B7F" w:rsidP="00CE2B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6 – 7 – 8 – 9 –</w:t>
            </w: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 xml:space="preserve"> 10</w:t>
            </w:r>
          </w:p>
        </w:tc>
      </w:tr>
      <w:tr w:rsidR="00CE2B7F" w:rsidRPr="001E6822" w:rsidTr="00CE2B7F">
        <w:tc>
          <w:tcPr>
            <w:tcW w:w="3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Pr="001E6822" w:rsidRDefault="00CE2B7F" w:rsidP="0008695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>I’m afraid that robots will be used for bad purposes in the future.</w:t>
            </w:r>
          </w:p>
        </w:tc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Default="00CE2B7F" w:rsidP="00CE2B7F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1 – 2 – 3 – 4 – 5 –</w:t>
            </w:r>
          </w:p>
          <w:p w:rsidR="00CE2B7F" w:rsidRPr="001E6822" w:rsidRDefault="00CE2B7F" w:rsidP="00CE2B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6 – 7 – 8 – 9 –</w:t>
            </w: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 xml:space="preserve"> 10</w:t>
            </w:r>
          </w:p>
        </w:tc>
      </w:tr>
      <w:tr w:rsidR="00CE2B7F" w:rsidRPr="001E6822" w:rsidTr="00CE2B7F">
        <w:tc>
          <w:tcPr>
            <w:tcW w:w="3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Pr="001E6822" w:rsidRDefault="00CE2B7F" w:rsidP="0008695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>I would gladly buy a „companion robot” for myself.</w:t>
            </w:r>
          </w:p>
        </w:tc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Default="00CE2B7F" w:rsidP="00CE2B7F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1 – 2 – 3 – 4 – 5 –</w:t>
            </w:r>
          </w:p>
          <w:p w:rsidR="00CE2B7F" w:rsidRPr="001E6822" w:rsidRDefault="00CE2B7F" w:rsidP="00CE2B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6 – 7 – 8 – 9 –</w:t>
            </w: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 xml:space="preserve"> 10</w:t>
            </w:r>
          </w:p>
        </w:tc>
      </w:tr>
      <w:tr w:rsidR="00CE2B7F" w:rsidRPr="001E6822" w:rsidTr="00CE2B7F">
        <w:tc>
          <w:tcPr>
            <w:tcW w:w="3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Pr="001E6822" w:rsidRDefault="00CE2B7F" w:rsidP="0008695E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>Generally I think that robots are useful.</w:t>
            </w:r>
          </w:p>
        </w:tc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CE2B7F" w:rsidRDefault="00CE2B7F" w:rsidP="00CE2B7F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1 – 2 – 3 – 4 – 5 –</w:t>
            </w:r>
          </w:p>
          <w:p w:rsidR="00CE2B7F" w:rsidRPr="00CE2B7F" w:rsidRDefault="00CE2B7F" w:rsidP="00CE2B7F">
            <w:pPr>
              <w:spacing w:after="0" w:line="360" w:lineRule="auto"/>
              <w:jc w:val="center"/>
              <w:rPr>
                <w:rFonts w:ascii="Times New Roman" w:eastAsia="Arial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rial" w:hAnsi="Times New Roman"/>
                <w:sz w:val="24"/>
                <w:szCs w:val="24"/>
                <w:lang w:val="en-GB"/>
              </w:rPr>
              <w:t>6 – 7 – 8 – 9 –</w:t>
            </w:r>
            <w:r w:rsidRPr="001E6822">
              <w:rPr>
                <w:rFonts w:ascii="Times New Roman" w:eastAsia="Arial" w:hAnsi="Times New Roman"/>
                <w:sz w:val="24"/>
                <w:szCs w:val="24"/>
                <w:lang w:val="en-GB"/>
              </w:rPr>
              <w:t xml:space="preserve"> 10</w:t>
            </w:r>
          </w:p>
        </w:tc>
      </w:tr>
    </w:tbl>
    <w:p w:rsidR="00CE2B7F" w:rsidRPr="001E6822" w:rsidRDefault="00CE2B7F" w:rsidP="00CE2B7F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bCs/>
          <w:i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bCs/>
          <w:i/>
          <w:sz w:val="24"/>
          <w:szCs w:val="24"/>
          <w:lang w:val="en-GB"/>
        </w:rPr>
        <w:t>Negative Attitudes towards Robots Scale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bCs/>
          <w:sz w:val="24"/>
          <w:szCs w:val="24"/>
          <w:lang w:val="en-GB"/>
        </w:rPr>
      </w:pP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Rate the following statements on a five-point scale according to how much you think they are correct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The number of grades for each item is five (1: I strongly disagree, 2: I disagree, 3: Undecided, 4: I agree, 5: I strongly agree)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1. I would feel uneasy if robots really had emotions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(I strongly disagree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)  1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---2---3---4---5 (I strongly agree)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2. Something bad might happen if robots developed into living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beings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I strongly disagree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)  1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---2---3---4---5 (I strongly agree)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3. I would feel relaxed talking with robots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I strongly disagree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)  1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---2---3---4---5 (I strongly agree)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4. I would feel uneasy if I was given a job where I had to use robots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I strongly disagree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)  1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---2---3---4---5 (I strongly agree)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5. If robots had emotions, I would be able to make friends with them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lastRenderedPageBreak/>
        <w:t>(I strongly disagree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)  1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---2---3---4---5 (I strongly agree)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6. I feel comforted being with robots that have emotions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I strongly disagree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)  1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---2---3---4---5 (I strongly agree)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7. The word “robot” means nothing to me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I strongly disagree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)  1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---2---3---4---5 (I strongly agree)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8. I would feel nervous operating a robot in front of other people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I strongly disagree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)  1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---2---3---4---5 (I strongly agree)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9. I would hate the idea that robots or artificial intelligences were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making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judgments about things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I strongly disagree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)  1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---2---3---4---5 (I strongly agree)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10. I would feel very nervous just standing in front of a robot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I strongly disagree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)  1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---2---3---4---5 (I strongly agree)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11. I feel that if I depend on robots too much, something bad might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happen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I strongly disagree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)  1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---2---3---4---5 (I strongly agree)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12. I would feel paranoid talking with a robot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I strongly disagree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)  1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---2---3---4---5 (I strongly agree)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13. I am concerned that robots would be a bad influence on children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I strongly disagree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)  1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---2---3---4---5 (I strongly agree)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 xml:space="preserve"> 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14. I feel that in the future society will be dominated by robots.</w:t>
      </w:r>
    </w:p>
    <w:p w:rsidR="00CE2B7F" w:rsidRPr="001E6822" w:rsidRDefault="00CE2B7F" w:rsidP="00CE2B7F">
      <w:pPr>
        <w:spacing w:after="0" w:line="360" w:lineRule="auto"/>
        <w:jc w:val="both"/>
        <w:rPr>
          <w:rFonts w:ascii="Times New Roman" w:eastAsia="Arial" w:hAnsi="Times New Roman"/>
          <w:sz w:val="24"/>
          <w:szCs w:val="24"/>
          <w:lang w:val="en-GB"/>
        </w:rPr>
      </w:pPr>
      <w:r w:rsidRPr="001E6822">
        <w:rPr>
          <w:rFonts w:ascii="Times New Roman" w:eastAsia="Arial" w:hAnsi="Times New Roman"/>
          <w:sz w:val="24"/>
          <w:szCs w:val="24"/>
          <w:lang w:val="en-GB"/>
        </w:rPr>
        <w:t>(I strongly disagree</w:t>
      </w:r>
      <w:proofErr w:type="gramStart"/>
      <w:r w:rsidRPr="001E6822">
        <w:rPr>
          <w:rFonts w:ascii="Times New Roman" w:eastAsia="Arial" w:hAnsi="Times New Roman"/>
          <w:sz w:val="24"/>
          <w:szCs w:val="24"/>
          <w:lang w:val="en-GB"/>
        </w:rPr>
        <w:t>)  1</w:t>
      </w:r>
      <w:proofErr w:type="gramEnd"/>
      <w:r w:rsidRPr="001E6822">
        <w:rPr>
          <w:rFonts w:ascii="Times New Roman" w:eastAsia="Arial" w:hAnsi="Times New Roman"/>
          <w:sz w:val="24"/>
          <w:szCs w:val="24"/>
          <w:lang w:val="en-GB"/>
        </w:rPr>
        <w:t>---2---3---4---5 (I strongly agree)</w:t>
      </w:r>
    </w:p>
    <w:p w:rsidR="003477E0" w:rsidRDefault="003477E0"/>
    <w:sectPr w:rsidR="003477E0" w:rsidSect="003477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E2B7F"/>
    <w:rsid w:val="003477E0"/>
    <w:rsid w:val="007F1518"/>
    <w:rsid w:val="00CE2B7F"/>
    <w:rsid w:val="00F07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E2B7F"/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z3988">
    <w:name w:val="z3988"/>
    <w:rsid w:val="00CE2B7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i</dc:creator>
  <cp:keywords/>
  <dc:description/>
  <cp:lastModifiedBy>vera</cp:lastModifiedBy>
  <cp:revision>2</cp:revision>
  <dcterms:created xsi:type="dcterms:W3CDTF">2014-11-13T13:46:00Z</dcterms:created>
  <dcterms:modified xsi:type="dcterms:W3CDTF">2014-11-13T13:46:00Z</dcterms:modified>
</cp:coreProperties>
</file>